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3F32A" w14:textId="5EE3A737" w:rsidR="00090F20" w:rsidRDefault="00823294" w:rsidP="00090F20">
      <w:pPr>
        <w:rPr>
          <w:rFonts w:ascii="Times New Roman" w:hAnsi="Times New Roman" w:cs="Times New Roman"/>
          <w:color w:val="000000"/>
          <w:sz w:val="25"/>
          <w:szCs w:val="25"/>
        </w:rPr>
      </w:pPr>
      <w:r>
        <w:rPr>
          <w:rFonts w:hint="eastAsia"/>
          <w:lang w:eastAsia="zh-CN"/>
        </w:rPr>
        <w:t xml:space="preserve">Figure </w:t>
      </w:r>
      <w:r w:rsidR="00874E46">
        <w:rPr>
          <w:lang w:eastAsia="zh-CN"/>
        </w:rPr>
        <w:t>S</w:t>
      </w:r>
      <w:r w:rsidR="00D908EB">
        <w:rPr>
          <w:lang w:eastAsia="zh-CN"/>
        </w:rPr>
        <w:t>3</w:t>
      </w:r>
      <w:r>
        <w:rPr>
          <w:rFonts w:hint="eastAsia"/>
          <w:lang w:eastAsia="zh-CN"/>
        </w:rPr>
        <w:t xml:space="preserve">. </w:t>
      </w:r>
      <w:r w:rsidR="00090F20" w:rsidRPr="00090F20">
        <w:rPr>
          <w:rFonts w:ascii="Times New Roman" w:hAnsi="Times New Roman" w:cs="Times New Roman"/>
          <w:color w:val="000000"/>
          <w:sz w:val="25"/>
          <w:szCs w:val="25"/>
        </w:rPr>
        <w:t xml:space="preserve">The </w:t>
      </w:r>
      <w:proofErr w:type="gramStart"/>
      <w:r w:rsidR="00090F20" w:rsidRPr="00090F20">
        <w:rPr>
          <w:rFonts w:ascii="Times New Roman" w:hAnsi="Times New Roman" w:cs="Times New Roman"/>
          <w:color w:val="000000"/>
          <w:sz w:val="25"/>
          <w:szCs w:val="25"/>
        </w:rPr>
        <w:t>proportion of well-imputed SNPs (info&gt;0.4) in different MAF bins across 3 GWAS chip</w:t>
      </w:r>
      <w:proofErr w:type="gramEnd"/>
      <w:r w:rsidR="00090F20" w:rsidRPr="00090F20">
        <w:rPr>
          <w:rFonts w:ascii="Times New Roman" w:hAnsi="Times New Roman" w:cs="Times New Roman"/>
          <w:color w:val="000000"/>
          <w:sz w:val="25"/>
          <w:szCs w:val="25"/>
        </w:rPr>
        <w:t xml:space="preserve"> arrays (Panel A is for 1KGpilot based imputation, Panel </w:t>
      </w:r>
      <w:bookmarkStart w:id="0" w:name="_GoBack"/>
      <w:bookmarkEnd w:id="0"/>
      <w:r w:rsidR="00090F20" w:rsidRPr="00090F20">
        <w:rPr>
          <w:rFonts w:ascii="Times New Roman" w:hAnsi="Times New Roman" w:cs="Times New Roman"/>
          <w:color w:val="000000"/>
          <w:sz w:val="25"/>
          <w:szCs w:val="25"/>
        </w:rPr>
        <w:t>B is for 1KGinterim based imputation, and Panel C is for 1KGphase1 based imputation). Panel D, E and F is a comparison of median info score across 3 GWAS chip arrays for 1KGpilot, 1KGinterim and 1KGphase1 based imputation respectively.</w:t>
      </w:r>
    </w:p>
    <w:p w14:paraId="198EE2DA" w14:textId="77777777" w:rsidR="009A5F9C" w:rsidRPr="00090F20" w:rsidRDefault="009A5F9C" w:rsidP="00090F20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5AAA8517" w14:textId="37C8486A" w:rsidR="00874E46" w:rsidRDefault="00874E46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4AFE3671" w14:textId="1273BA06" w:rsidR="001C2B33" w:rsidRDefault="007018BF">
      <w:pPr>
        <w:rPr>
          <w:lang w:eastAsia="zh-CN"/>
        </w:rPr>
      </w:pPr>
      <w:r>
        <w:rPr>
          <w:noProof/>
        </w:rPr>
        <w:drawing>
          <wp:inline distT="0" distB="0" distL="0" distR="0" wp14:anchorId="1C45AE3A" wp14:editId="583ABC34">
            <wp:extent cx="7314814" cy="3479588"/>
            <wp:effectExtent l="0" t="0" r="635" b="635"/>
            <wp:docPr id="3" name="Picture 1" descr="Macintosh HD:Users:houfengzheng:ZhengPapers:20140923imputation_PLoSOne:0712PLoSOne:R2:suppleFigures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oufengzheng:ZhengPapers:20140923imputation_PLoSOne:0712PLoSOne:R2:suppleFiguresS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6" b="26699"/>
                    <a:stretch/>
                  </pic:blipFill>
                  <pic:spPr bwMode="auto">
                    <a:xfrm>
                      <a:off x="0" y="0"/>
                      <a:ext cx="7315200" cy="3479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AB056" w14:textId="77777777" w:rsidR="001D695D" w:rsidRDefault="001D695D">
      <w:pPr>
        <w:rPr>
          <w:lang w:eastAsia="zh-CN"/>
        </w:rPr>
      </w:pPr>
    </w:p>
    <w:p w14:paraId="4C7D268D" w14:textId="77777777" w:rsidR="001D695D" w:rsidRDefault="001D695D">
      <w:pPr>
        <w:rPr>
          <w:lang w:eastAsia="zh-CN"/>
        </w:rPr>
      </w:pPr>
    </w:p>
    <w:p w14:paraId="783CCDEE" w14:textId="77777777" w:rsidR="001D695D" w:rsidRDefault="001D695D">
      <w:pPr>
        <w:rPr>
          <w:lang w:eastAsia="zh-CN"/>
        </w:rPr>
      </w:pPr>
    </w:p>
    <w:p w14:paraId="25E4FFDF" w14:textId="77777777" w:rsidR="001D695D" w:rsidRDefault="001D695D" w:rsidP="001D695D">
      <w:pPr>
        <w:rPr>
          <w:lang w:eastAsia="zh-CN"/>
        </w:rPr>
      </w:pPr>
    </w:p>
    <w:p w14:paraId="7B04E5F6" w14:textId="77777777" w:rsidR="001D695D" w:rsidRDefault="001D695D" w:rsidP="007A5D1E">
      <w:pPr>
        <w:rPr>
          <w:lang w:eastAsia="zh-CN"/>
        </w:rPr>
      </w:pPr>
    </w:p>
    <w:sectPr w:rsidR="001D695D" w:rsidSect="00090F2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AB"/>
    <w:rsid w:val="00063BC1"/>
    <w:rsid w:val="00085A57"/>
    <w:rsid w:val="00090F20"/>
    <w:rsid w:val="000E633B"/>
    <w:rsid w:val="000F4845"/>
    <w:rsid w:val="001C2B33"/>
    <w:rsid w:val="001D695D"/>
    <w:rsid w:val="002501D7"/>
    <w:rsid w:val="00266FA4"/>
    <w:rsid w:val="003766A6"/>
    <w:rsid w:val="00395E3D"/>
    <w:rsid w:val="00461ECE"/>
    <w:rsid w:val="004B11AA"/>
    <w:rsid w:val="00551816"/>
    <w:rsid w:val="00586A38"/>
    <w:rsid w:val="005B5A6B"/>
    <w:rsid w:val="006C61E0"/>
    <w:rsid w:val="006D6548"/>
    <w:rsid w:val="007018BF"/>
    <w:rsid w:val="007A5D1E"/>
    <w:rsid w:val="007E2B07"/>
    <w:rsid w:val="00823294"/>
    <w:rsid w:val="00874E46"/>
    <w:rsid w:val="00883C5F"/>
    <w:rsid w:val="008A7D8D"/>
    <w:rsid w:val="008F0A7C"/>
    <w:rsid w:val="00920619"/>
    <w:rsid w:val="00990EED"/>
    <w:rsid w:val="009A5F9C"/>
    <w:rsid w:val="009C2F61"/>
    <w:rsid w:val="00AB3D76"/>
    <w:rsid w:val="00AD795D"/>
    <w:rsid w:val="00AF78E3"/>
    <w:rsid w:val="00B01AF6"/>
    <w:rsid w:val="00B91B03"/>
    <w:rsid w:val="00BD2FAB"/>
    <w:rsid w:val="00D0689F"/>
    <w:rsid w:val="00D32578"/>
    <w:rsid w:val="00D908EB"/>
    <w:rsid w:val="00E933E8"/>
    <w:rsid w:val="00EE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08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F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08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F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0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3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87320F-F413-3E45-949D-067840DBA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59</Words>
  <Characters>341</Characters>
  <Application>Microsoft Macintosh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35</cp:revision>
  <dcterms:created xsi:type="dcterms:W3CDTF">2012-03-01T22:16:00Z</dcterms:created>
  <dcterms:modified xsi:type="dcterms:W3CDTF">2014-12-21T03:00:00Z</dcterms:modified>
</cp:coreProperties>
</file>